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46C4A" w14:textId="4DD745A8" w:rsidR="00C66E96" w:rsidRPr="003F4B96" w:rsidRDefault="00431AA4">
      <w:pPr>
        <w:rPr>
          <w:b/>
          <w:bCs/>
        </w:rPr>
      </w:pPr>
      <w:r>
        <w:rPr>
          <w:b/>
          <w:bCs/>
        </w:rPr>
        <w:t xml:space="preserve">Supplementary Table 2: </w:t>
      </w:r>
      <w:r w:rsidR="007148D2">
        <w:t>Comparisons between participants included in current study and excluded prior to study.</w:t>
      </w:r>
    </w:p>
    <w:tbl>
      <w:tblPr>
        <w:tblW w:w="7837" w:type="dxa"/>
        <w:tblLook w:val="04A0" w:firstRow="1" w:lastRow="0" w:firstColumn="1" w:lastColumn="0" w:noHBand="0" w:noVBand="1"/>
      </w:tblPr>
      <w:tblGrid>
        <w:gridCol w:w="3940"/>
        <w:gridCol w:w="1480"/>
        <w:gridCol w:w="1480"/>
        <w:gridCol w:w="937"/>
      </w:tblGrid>
      <w:tr w:rsidR="00C66E96" w:rsidRPr="00C66E96" w14:paraId="15F6540E" w14:textId="77777777" w:rsidTr="00C66E96">
        <w:trPr>
          <w:trHeight w:val="945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10D6A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A64C380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  <w:t>Included in study</w:t>
            </w:r>
          </w:p>
          <w:p w14:paraId="3EDC8349" w14:textId="378F7541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  <w:t>N = 17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CA550F3" w14:textId="0C83CE26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  <w:t>Excluded from study</w:t>
            </w:r>
            <w:r w:rsidRPr="00C66E96"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  <w:br/>
              <w:t>N = 86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F546A" w14:textId="5DD406A0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b/>
                <w:bCs/>
                <w:color w:val="000000"/>
                <w:lang w:val="en-AU"/>
              </w:rPr>
              <w:t>p value</w:t>
            </w:r>
          </w:p>
        </w:tc>
      </w:tr>
      <w:tr w:rsidR="00C66E96" w:rsidRPr="00C66E96" w14:paraId="09102321" w14:textId="77777777" w:rsidTr="00C66E96">
        <w:trPr>
          <w:trHeight w:val="431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E0CCF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Wave 1 age, mean (SD), yea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E3557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76.16 (4.12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14A23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78.76 (4.83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5DA2F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&lt;0.001*</w:t>
            </w:r>
          </w:p>
        </w:tc>
      </w:tr>
      <w:tr w:rsidR="00C66E96" w:rsidRPr="00C66E96" w14:paraId="357F4C20" w14:textId="77777777" w:rsidTr="00C66E96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06BC0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Wave 1 age, med (IQR)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D27885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76 (73 - 7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666300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79 (75 - 8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0EB4B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-</w:t>
            </w:r>
          </w:p>
        </w:tc>
      </w:tr>
      <w:tr w:rsidR="00C66E96" w:rsidRPr="00C66E96" w14:paraId="4D7ED692" w14:textId="77777777" w:rsidTr="00C66E96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984416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Wave 1 age, min - max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8EAD7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70 - 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D614D9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70 - 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A7B08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-</w:t>
            </w:r>
          </w:p>
        </w:tc>
      </w:tr>
      <w:tr w:rsidR="00C66E96" w:rsidRPr="00C66E96" w14:paraId="07639957" w14:textId="77777777" w:rsidTr="00C66E96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FA71C3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Gender, no. (%), 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EB0DB2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96 (56.5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946EC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476 (54.9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A29CBB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0.707</w:t>
            </w:r>
          </w:p>
        </w:tc>
      </w:tr>
      <w:tr w:rsidR="00C66E96" w:rsidRPr="00C66E96" w14:paraId="460B1160" w14:textId="77777777" w:rsidTr="00C66E96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E4532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NESB, no.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B1578C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22 (12.9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1785B2C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142 (16.4%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4E5B22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0.261</w:t>
            </w:r>
          </w:p>
        </w:tc>
      </w:tr>
      <w:tr w:rsidR="00C66E96" w:rsidRPr="00C66E96" w14:paraId="21027F29" w14:textId="77777777" w:rsidTr="00C66E96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A66A8A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Education, mean (SD), 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5201BB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11.90 (3.5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9355A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11.54 (3.4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0B668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0.149</w:t>
            </w:r>
          </w:p>
        </w:tc>
      </w:tr>
      <w:tr w:rsidR="00C66E96" w:rsidRPr="00C66E96" w14:paraId="58B36442" w14:textId="77777777" w:rsidTr="00C66E96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D51764" w14:textId="77777777" w:rsidR="00C66E96" w:rsidRPr="00C66E96" w:rsidRDefault="00C66E96" w:rsidP="00C66E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Wave 1 MCI status, no.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F4CD1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47 (30.5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62C093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286 (39.1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2884B" w14:textId="77777777" w:rsidR="00C66E96" w:rsidRPr="00C66E96" w:rsidRDefault="00C66E96" w:rsidP="00C66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/>
              </w:rPr>
            </w:pPr>
            <w:r w:rsidRPr="00C66E96">
              <w:rPr>
                <w:rFonts w:ascii="Calibri" w:eastAsia="Times New Roman" w:hAnsi="Calibri" w:cs="Calibri"/>
                <w:color w:val="000000"/>
                <w:lang w:val="en-AU"/>
              </w:rPr>
              <w:t>0.046*</w:t>
            </w:r>
          </w:p>
        </w:tc>
      </w:tr>
    </w:tbl>
    <w:p w14:paraId="2709CCE7" w14:textId="51EBF57E" w:rsidR="0070185C" w:rsidRPr="007148D2" w:rsidRDefault="007148D2">
      <w:r>
        <w:rPr>
          <w:b/>
          <w:bCs/>
        </w:rPr>
        <w:t xml:space="preserve">Abbreviations: </w:t>
      </w:r>
      <w:r>
        <w:t>MCI, mild cognitive impairment; NESB, non-English speaking background.</w:t>
      </w:r>
    </w:p>
    <w:p w14:paraId="0EFC52C1" w14:textId="77777777" w:rsidR="00417035" w:rsidRDefault="00417035">
      <w:pPr>
        <w:rPr>
          <w:b/>
          <w:bCs/>
        </w:rPr>
      </w:pPr>
    </w:p>
    <w:p w14:paraId="6106FD16" w14:textId="1F203694" w:rsidR="00417035" w:rsidRDefault="00417035">
      <w:pPr>
        <w:rPr>
          <w:b/>
          <w:bCs/>
        </w:rPr>
      </w:pPr>
    </w:p>
    <w:sectPr w:rsidR="00417035" w:rsidSect="003F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02CB2"/>
    <w:multiLevelType w:val="hybridMultilevel"/>
    <w:tmpl w:val="833654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763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EC"/>
    <w:rsid w:val="000333AD"/>
    <w:rsid w:val="00050156"/>
    <w:rsid w:val="0005631A"/>
    <w:rsid w:val="000B1858"/>
    <w:rsid w:val="001074E9"/>
    <w:rsid w:val="00187B94"/>
    <w:rsid w:val="00216702"/>
    <w:rsid w:val="002844E8"/>
    <w:rsid w:val="002E78B3"/>
    <w:rsid w:val="002F40C5"/>
    <w:rsid w:val="003957E1"/>
    <w:rsid w:val="003F4B96"/>
    <w:rsid w:val="00417035"/>
    <w:rsid w:val="00431AA4"/>
    <w:rsid w:val="004905CF"/>
    <w:rsid w:val="005D174F"/>
    <w:rsid w:val="005D6168"/>
    <w:rsid w:val="005E26CA"/>
    <w:rsid w:val="00696CF0"/>
    <w:rsid w:val="0070185C"/>
    <w:rsid w:val="007148D2"/>
    <w:rsid w:val="00721540"/>
    <w:rsid w:val="007E6443"/>
    <w:rsid w:val="00817395"/>
    <w:rsid w:val="008B18AD"/>
    <w:rsid w:val="009921D5"/>
    <w:rsid w:val="009A02E1"/>
    <w:rsid w:val="009B029E"/>
    <w:rsid w:val="009B4F09"/>
    <w:rsid w:val="009C0464"/>
    <w:rsid w:val="009E2E15"/>
    <w:rsid w:val="00A02FC3"/>
    <w:rsid w:val="00AB233B"/>
    <w:rsid w:val="00AE2F2A"/>
    <w:rsid w:val="00B263B0"/>
    <w:rsid w:val="00B70801"/>
    <w:rsid w:val="00B849C8"/>
    <w:rsid w:val="00B94D12"/>
    <w:rsid w:val="00C66E96"/>
    <w:rsid w:val="00C75F9F"/>
    <w:rsid w:val="00D63082"/>
    <w:rsid w:val="00D91026"/>
    <w:rsid w:val="00DC6EC4"/>
    <w:rsid w:val="00E01F45"/>
    <w:rsid w:val="00E30B77"/>
    <w:rsid w:val="00E766F4"/>
    <w:rsid w:val="00E924EC"/>
    <w:rsid w:val="00F67093"/>
    <w:rsid w:val="00F858BF"/>
    <w:rsid w:val="00FC3B40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330B"/>
  <w15:chartTrackingRefBased/>
  <w15:docId w15:val="{EFE60F72-FBD9-4471-AAAA-14E72EC4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15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0185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18852-2181-451A-8D74-794DE6B2F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44</Characters>
  <Application>Microsoft Office Word</Application>
  <DocSecurity>0</DocSecurity>
  <Lines>4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Chander</dc:creator>
  <cp:keywords/>
  <dc:description/>
  <cp:lastModifiedBy>Russell Chander</cp:lastModifiedBy>
  <cp:revision>5</cp:revision>
  <cp:lastPrinted>2024-11-19T05:46:00Z</cp:lastPrinted>
  <dcterms:created xsi:type="dcterms:W3CDTF">2025-06-10T05:06:00Z</dcterms:created>
  <dcterms:modified xsi:type="dcterms:W3CDTF">2025-10-17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eYCSvUa"/&gt;&lt;style id="http://www.zotero.org/styles/vancouver" locale="en-US" hasBibliography="1" bibliographyStyleHasBeenSet="1"/&gt;&lt;prefs&gt;&lt;pref name="fieldType" value="Field"/&gt;&lt;/prefs&gt;&lt;/data&gt;</vt:lpwstr>
  </property>
</Properties>
</file>